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379" w:type="dxa"/>
        <w:tblInd w:w="93" w:type="dxa"/>
        <w:tblLook w:val="04A0" w:firstRow="1" w:lastRow="0" w:firstColumn="1" w:lastColumn="0" w:noHBand="0" w:noVBand="1"/>
      </w:tblPr>
      <w:tblGrid>
        <w:gridCol w:w="1575"/>
        <w:gridCol w:w="1275"/>
        <w:gridCol w:w="1134"/>
        <w:gridCol w:w="2127"/>
        <w:gridCol w:w="708"/>
        <w:gridCol w:w="1560"/>
      </w:tblGrid>
      <w:tr w:rsidR="00615F12" w:rsidRPr="00BE6CB7" w:rsidTr="00BE6CB7">
        <w:trPr>
          <w:trHeight w:val="975"/>
        </w:trPr>
        <w:tc>
          <w:tcPr>
            <w:tcW w:w="157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BE6CB7" w:rsidRPr="00BE6CB7" w:rsidRDefault="00BE6CB7" w:rsidP="00BE6CB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E6C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creened Genes</w:t>
            </w:r>
          </w:p>
        </w:tc>
        <w:tc>
          <w:tcPr>
            <w:tcW w:w="127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BE6CB7" w:rsidRPr="00BE6CB7" w:rsidRDefault="00BE6CB7" w:rsidP="00BE6CB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E6C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. Positive Clones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BE6CB7" w:rsidRPr="00BE6CB7" w:rsidRDefault="00BE6CB7" w:rsidP="00BE6CB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E6C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ypical Clone(s)</w:t>
            </w:r>
          </w:p>
        </w:tc>
        <w:tc>
          <w:tcPr>
            <w:tcW w:w="212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BE6CB7" w:rsidRPr="00BE6CB7" w:rsidRDefault="00BE6CB7" w:rsidP="00BE6CB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E6C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Novel or Known </w:t>
            </w:r>
          </w:p>
        </w:tc>
        <w:tc>
          <w:tcPr>
            <w:tcW w:w="70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BE6CB7" w:rsidRPr="00BE6CB7" w:rsidRDefault="00BE6CB7" w:rsidP="00BE6CB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E6C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Rs</w:t>
            </w:r>
          </w:p>
        </w:tc>
        <w:tc>
          <w:tcPr>
            <w:tcW w:w="15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BE6CB7" w:rsidRPr="00BE6CB7" w:rsidRDefault="00BE6CB7" w:rsidP="00BE6CB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E6C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P</w:t>
            </w:r>
          </w:p>
        </w:tc>
      </w:tr>
      <w:tr w:rsidR="00615F12" w:rsidRPr="00BE6CB7" w:rsidTr="00BE6CB7">
        <w:trPr>
          <w:trHeight w:val="127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CB7" w:rsidRPr="00BE6CB7" w:rsidRDefault="00BE6CB7" w:rsidP="00BE6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ycine rich antigen 2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CB7" w:rsidRPr="00BE6CB7" w:rsidRDefault="00BE6CB7" w:rsidP="00BE6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CB7" w:rsidRPr="00BE6CB7" w:rsidRDefault="00BE6CB7" w:rsidP="00607C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4</w:t>
            </w:r>
            <w:r w:rsidR="00615F1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CB7" w:rsidRPr="00BE6CB7" w:rsidRDefault="00BE6CB7" w:rsidP="00BE6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ported in our previous studi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CB7" w:rsidRPr="00BE6CB7" w:rsidRDefault="00BE6CB7" w:rsidP="00BE6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CB7" w:rsidRPr="00BE6CB7" w:rsidRDefault="00BE6CB7" w:rsidP="00BE6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615F12" w:rsidRPr="00BE6CB7" w:rsidTr="00BE6CB7">
        <w:trPr>
          <w:trHeight w:val="94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CB7" w:rsidRPr="00BE6CB7" w:rsidRDefault="00BE6CB7" w:rsidP="00BE6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ycine rich antigen 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CB7" w:rsidRPr="00BE6CB7" w:rsidRDefault="00BE6CB7" w:rsidP="00BE6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CB7" w:rsidRPr="00BE6CB7" w:rsidRDefault="00BE6CB7" w:rsidP="00BE6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CB7" w:rsidRPr="00BE6CB7" w:rsidRDefault="00BE6CB7" w:rsidP="00BE6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now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CB7" w:rsidRPr="00BE6CB7" w:rsidRDefault="00BE6CB7" w:rsidP="00BE6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CB7" w:rsidRPr="00BE6CB7" w:rsidRDefault="00BE6CB7" w:rsidP="00BE6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615F12" w:rsidRPr="00BE6CB7" w:rsidTr="00BE6CB7">
        <w:trPr>
          <w:trHeight w:val="126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CB7" w:rsidRPr="00BE6CB7" w:rsidRDefault="00BE6CB7" w:rsidP="00BE6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MP antige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CB7" w:rsidRPr="00BE6CB7" w:rsidRDefault="00BE6CB7" w:rsidP="00BE6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CB7" w:rsidRPr="00BE6CB7" w:rsidRDefault="00BE6CB7" w:rsidP="00607C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2, Cs3</w:t>
            </w:r>
            <w:r w:rsidR="00615F1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CB7" w:rsidRPr="00BE6CB7" w:rsidRDefault="00BE6CB7" w:rsidP="00BE6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ported in our previous studi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CB7" w:rsidRPr="00BE6CB7" w:rsidRDefault="00BE6CB7" w:rsidP="00BE6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CB7" w:rsidRPr="00BE6CB7" w:rsidRDefault="00BE6CB7" w:rsidP="00BE6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615F12" w:rsidRPr="00BE6CB7" w:rsidTr="00BE6CB7">
        <w:trPr>
          <w:trHeight w:val="6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CB7" w:rsidRPr="00BE6CB7" w:rsidRDefault="00BE6CB7" w:rsidP="00BE6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steine proteina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CB7" w:rsidRPr="00BE6CB7" w:rsidRDefault="00BE6CB7" w:rsidP="00BE6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CB7" w:rsidRPr="00BE6CB7" w:rsidRDefault="00BE6CB7" w:rsidP="00BE6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CB7" w:rsidRPr="00BE6CB7" w:rsidRDefault="00BE6CB7" w:rsidP="00BE6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now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CB7" w:rsidRPr="00BE6CB7" w:rsidRDefault="00BE6CB7" w:rsidP="00BE6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CB7" w:rsidRPr="00BE6CB7" w:rsidRDefault="00BE6CB7" w:rsidP="00BE6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615F12" w:rsidRPr="00BE6CB7" w:rsidTr="00BE6CB7">
        <w:trPr>
          <w:trHeight w:val="126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CB7" w:rsidRPr="00BE6CB7" w:rsidRDefault="00BE6CB7" w:rsidP="00BE6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CB7" w:rsidRPr="00BE6CB7" w:rsidRDefault="00BE6CB7" w:rsidP="00BE6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CB7" w:rsidRPr="00BE6CB7" w:rsidRDefault="00BE6CB7" w:rsidP="00607C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22</w:t>
            </w:r>
            <w:r w:rsidR="00615F1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CB7" w:rsidRPr="00BE6CB7" w:rsidRDefault="00BE6CB7" w:rsidP="00BE6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ported in our previous studi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CB7" w:rsidRPr="00BE6CB7" w:rsidRDefault="00BE6CB7" w:rsidP="00BE6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6CB7" w:rsidRPr="00BE6CB7" w:rsidRDefault="00BE6CB7" w:rsidP="00BE6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615F12" w:rsidRPr="00BE6CB7" w:rsidTr="00BE6CB7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BE6CB7" w:rsidRPr="00BE6CB7" w:rsidRDefault="00BE6CB7" w:rsidP="00BE6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BE6CB7" w:rsidRPr="00BE6CB7" w:rsidRDefault="00BE6CB7" w:rsidP="00BE6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BE6CB7" w:rsidRPr="00BE6CB7" w:rsidRDefault="00BE6CB7" w:rsidP="00607C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1</w:t>
            </w:r>
            <w:r w:rsidR="00615F1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bookmarkStart w:id="0" w:name="_GoBack"/>
            <w:bookmarkEnd w:id="0"/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BE6CB7" w:rsidRPr="00BE6CB7" w:rsidRDefault="00BE6CB7" w:rsidP="00BE6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BE6CB7" w:rsidRPr="00BE6CB7" w:rsidRDefault="00BE6CB7" w:rsidP="00BE6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BE6CB7" w:rsidRPr="00BE6CB7" w:rsidRDefault="00BE6CB7" w:rsidP="00BE6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BE6CB7" w:rsidRPr="00BE6CB7" w:rsidTr="00BE6CB7">
        <w:trPr>
          <w:trHeight w:val="645"/>
        </w:trPr>
        <w:tc>
          <w:tcPr>
            <w:tcW w:w="837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CB7" w:rsidRPr="00BE6CB7" w:rsidRDefault="00BE6CB7" w:rsidP="00BE6C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s. tandem repeats; SP, signal peptide</w:t>
            </w:r>
          </w:p>
        </w:tc>
      </w:tr>
    </w:tbl>
    <w:p w:rsidR="0098363F" w:rsidRPr="00BE6CB7" w:rsidRDefault="0098363F"/>
    <w:sectPr w:rsidR="0098363F" w:rsidRPr="00BE6C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6CB7"/>
    <w:rsid w:val="00001DEB"/>
    <w:rsid w:val="00015659"/>
    <w:rsid w:val="000165CA"/>
    <w:rsid w:val="00030641"/>
    <w:rsid w:val="0004521F"/>
    <w:rsid w:val="00045979"/>
    <w:rsid w:val="00070620"/>
    <w:rsid w:val="00074D9E"/>
    <w:rsid w:val="00081D49"/>
    <w:rsid w:val="000839BF"/>
    <w:rsid w:val="00090E53"/>
    <w:rsid w:val="000A009B"/>
    <w:rsid w:val="000A307E"/>
    <w:rsid w:val="000A5A7B"/>
    <w:rsid w:val="000B6170"/>
    <w:rsid w:val="000C3BCD"/>
    <w:rsid w:val="000C655E"/>
    <w:rsid w:val="000D033A"/>
    <w:rsid w:val="000D255D"/>
    <w:rsid w:val="000D4F2C"/>
    <w:rsid w:val="000D68A7"/>
    <w:rsid w:val="000E7FFE"/>
    <w:rsid w:val="000F3CCB"/>
    <w:rsid w:val="00100A37"/>
    <w:rsid w:val="001018B4"/>
    <w:rsid w:val="00115125"/>
    <w:rsid w:val="001206FD"/>
    <w:rsid w:val="00123BDF"/>
    <w:rsid w:val="00147E31"/>
    <w:rsid w:val="00151C24"/>
    <w:rsid w:val="00154C18"/>
    <w:rsid w:val="00165BCF"/>
    <w:rsid w:val="00171142"/>
    <w:rsid w:val="00180BA2"/>
    <w:rsid w:val="00182640"/>
    <w:rsid w:val="00183BFC"/>
    <w:rsid w:val="0018536C"/>
    <w:rsid w:val="0019426F"/>
    <w:rsid w:val="001C1729"/>
    <w:rsid w:val="001C2A5F"/>
    <w:rsid w:val="001D0137"/>
    <w:rsid w:val="001E7680"/>
    <w:rsid w:val="001F563C"/>
    <w:rsid w:val="002161D0"/>
    <w:rsid w:val="002202ED"/>
    <w:rsid w:val="0022358D"/>
    <w:rsid w:val="002371FA"/>
    <w:rsid w:val="00245712"/>
    <w:rsid w:val="00245C7A"/>
    <w:rsid w:val="0024733A"/>
    <w:rsid w:val="00253BC9"/>
    <w:rsid w:val="00255E02"/>
    <w:rsid w:val="00272EFF"/>
    <w:rsid w:val="002754C4"/>
    <w:rsid w:val="00290627"/>
    <w:rsid w:val="002A7258"/>
    <w:rsid w:val="002B389A"/>
    <w:rsid w:val="002B4C3F"/>
    <w:rsid w:val="002C0CF7"/>
    <w:rsid w:val="002C5F9E"/>
    <w:rsid w:val="002C728E"/>
    <w:rsid w:val="002D21E0"/>
    <w:rsid w:val="002D7CC8"/>
    <w:rsid w:val="002F1356"/>
    <w:rsid w:val="003108AD"/>
    <w:rsid w:val="00313D72"/>
    <w:rsid w:val="003168C9"/>
    <w:rsid w:val="003175AD"/>
    <w:rsid w:val="003269C8"/>
    <w:rsid w:val="00337764"/>
    <w:rsid w:val="00342BAA"/>
    <w:rsid w:val="00361A5C"/>
    <w:rsid w:val="003642A6"/>
    <w:rsid w:val="003647CE"/>
    <w:rsid w:val="00367FA2"/>
    <w:rsid w:val="00373D05"/>
    <w:rsid w:val="0038092A"/>
    <w:rsid w:val="003A0D8D"/>
    <w:rsid w:val="003A1A83"/>
    <w:rsid w:val="003A4BAE"/>
    <w:rsid w:val="003B2BE0"/>
    <w:rsid w:val="003C26AF"/>
    <w:rsid w:val="003C319F"/>
    <w:rsid w:val="00407D32"/>
    <w:rsid w:val="0042206E"/>
    <w:rsid w:val="0042362C"/>
    <w:rsid w:val="004268A9"/>
    <w:rsid w:val="00430070"/>
    <w:rsid w:val="00430C9F"/>
    <w:rsid w:val="00430E49"/>
    <w:rsid w:val="004332B7"/>
    <w:rsid w:val="0044354D"/>
    <w:rsid w:val="004515A4"/>
    <w:rsid w:val="004626E0"/>
    <w:rsid w:val="00462F2D"/>
    <w:rsid w:val="00465087"/>
    <w:rsid w:val="00465410"/>
    <w:rsid w:val="004664BC"/>
    <w:rsid w:val="00470436"/>
    <w:rsid w:val="0047430B"/>
    <w:rsid w:val="004843F6"/>
    <w:rsid w:val="004B04FA"/>
    <w:rsid w:val="004B330B"/>
    <w:rsid w:val="004C1017"/>
    <w:rsid w:val="004C2410"/>
    <w:rsid w:val="004C40FA"/>
    <w:rsid w:val="004D248B"/>
    <w:rsid w:val="004D4025"/>
    <w:rsid w:val="004E41F0"/>
    <w:rsid w:val="004E627E"/>
    <w:rsid w:val="004F01A5"/>
    <w:rsid w:val="004F5930"/>
    <w:rsid w:val="00500E63"/>
    <w:rsid w:val="00503C0A"/>
    <w:rsid w:val="00525309"/>
    <w:rsid w:val="005314CA"/>
    <w:rsid w:val="005333C8"/>
    <w:rsid w:val="00537184"/>
    <w:rsid w:val="00543C91"/>
    <w:rsid w:val="00562CBD"/>
    <w:rsid w:val="00571CCF"/>
    <w:rsid w:val="005833AC"/>
    <w:rsid w:val="00596B2B"/>
    <w:rsid w:val="00597C09"/>
    <w:rsid w:val="005B184A"/>
    <w:rsid w:val="005C19D3"/>
    <w:rsid w:val="005C513B"/>
    <w:rsid w:val="005C59E9"/>
    <w:rsid w:val="005D0808"/>
    <w:rsid w:val="005F2832"/>
    <w:rsid w:val="005F36F4"/>
    <w:rsid w:val="00602DA7"/>
    <w:rsid w:val="00602FB9"/>
    <w:rsid w:val="00607CCC"/>
    <w:rsid w:val="00615F12"/>
    <w:rsid w:val="00620A8E"/>
    <w:rsid w:val="0062508C"/>
    <w:rsid w:val="006319BA"/>
    <w:rsid w:val="006327AD"/>
    <w:rsid w:val="00641A1D"/>
    <w:rsid w:val="006450A1"/>
    <w:rsid w:val="00647AE2"/>
    <w:rsid w:val="00652AC2"/>
    <w:rsid w:val="00654EB3"/>
    <w:rsid w:val="006660E0"/>
    <w:rsid w:val="0067632C"/>
    <w:rsid w:val="00681F7F"/>
    <w:rsid w:val="00686E79"/>
    <w:rsid w:val="006A2A80"/>
    <w:rsid w:val="006B6D35"/>
    <w:rsid w:val="006C74B1"/>
    <w:rsid w:val="006F6FED"/>
    <w:rsid w:val="007010BA"/>
    <w:rsid w:val="007037D4"/>
    <w:rsid w:val="00706428"/>
    <w:rsid w:val="007218E7"/>
    <w:rsid w:val="00724539"/>
    <w:rsid w:val="007408B6"/>
    <w:rsid w:val="007500D2"/>
    <w:rsid w:val="007507F7"/>
    <w:rsid w:val="00751B4D"/>
    <w:rsid w:val="00752690"/>
    <w:rsid w:val="007530E7"/>
    <w:rsid w:val="00773E1B"/>
    <w:rsid w:val="00786D61"/>
    <w:rsid w:val="007A0243"/>
    <w:rsid w:val="007A1B4A"/>
    <w:rsid w:val="007A52C6"/>
    <w:rsid w:val="007B727A"/>
    <w:rsid w:val="007C432D"/>
    <w:rsid w:val="007C6675"/>
    <w:rsid w:val="007C7712"/>
    <w:rsid w:val="007D5FCE"/>
    <w:rsid w:val="007D65D7"/>
    <w:rsid w:val="007E7129"/>
    <w:rsid w:val="007E751F"/>
    <w:rsid w:val="007F06BD"/>
    <w:rsid w:val="007F239D"/>
    <w:rsid w:val="008049C0"/>
    <w:rsid w:val="00804F06"/>
    <w:rsid w:val="008154B9"/>
    <w:rsid w:val="00816AAF"/>
    <w:rsid w:val="00822727"/>
    <w:rsid w:val="00824E39"/>
    <w:rsid w:val="00834CEE"/>
    <w:rsid w:val="0085583E"/>
    <w:rsid w:val="00863955"/>
    <w:rsid w:val="008646B8"/>
    <w:rsid w:val="00877E06"/>
    <w:rsid w:val="008959CD"/>
    <w:rsid w:val="008A4230"/>
    <w:rsid w:val="008A7668"/>
    <w:rsid w:val="008C5E86"/>
    <w:rsid w:val="008E319B"/>
    <w:rsid w:val="008E4B73"/>
    <w:rsid w:val="008F3133"/>
    <w:rsid w:val="0090376D"/>
    <w:rsid w:val="009065C3"/>
    <w:rsid w:val="00911EDB"/>
    <w:rsid w:val="00912369"/>
    <w:rsid w:val="00913518"/>
    <w:rsid w:val="00922DAF"/>
    <w:rsid w:val="00924F40"/>
    <w:rsid w:val="0093009E"/>
    <w:rsid w:val="00933364"/>
    <w:rsid w:val="009405CF"/>
    <w:rsid w:val="009526BC"/>
    <w:rsid w:val="009530FE"/>
    <w:rsid w:val="009559E3"/>
    <w:rsid w:val="0095675C"/>
    <w:rsid w:val="009568C1"/>
    <w:rsid w:val="00960099"/>
    <w:rsid w:val="00960D6E"/>
    <w:rsid w:val="00964604"/>
    <w:rsid w:val="00966493"/>
    <w:rsid w:val="009718E0"/>
    <w:rsid w:val="00977791"/>
    <w:rsid w:val="00981A4A"/>
    <w:rsid w:val="0098363F"/>
    <w:rsid w:val="00995625"/>
    <w:rsid w:val="009D41FA"/>
    <w:rsid w:val="00A0143F"/>
    <w:rsid w:val="00A121EE"/>
    <w:rsid w:val="00A31F91"/>
    <w:rsid w:val="00A37629"/>
    <w:rsid w:val="00A405B6"/>
    <w:rsid w:val="00A4204B"/>
    <w:rsid w:val="00A422DC"/>
    <w:rsid w:val="00A47B70"/>
    <w:rsid w:val="00A5330A"/>
    <w:rsid w:val="00A6187A"/>
    <w:rsid w:val="00A655DB"/>
    <w:rsid w:val="00A66241"/>
    <w:rsid w:val="00A75E08"/>
    <w:rsid w:val="00A840ED"/>
    <w:rsid w:val="00AC0B8F"/>
    <w:rsid w:val="00AC3236"/>
    <w:rsid w:val="00AC3DC2"/>
    <w:rsid w:val="00AC5476"/>
    <w:rsid w:val="00AC6F46"/>
    <w:rsid w:val="00AC7F6C"/>
    <w:rsid w:val="00AD09C7"/>
    <w:rsid w:val="00AD6824"/>
    <w:rsid w:val="00AE4913"/>
    <w:rsid w:val="00AE69AE"/>
    <w:rsid w:val="00AF32A7"/>
    <w:rsid w:val="00AF63E5"/>
    <w:rsid w:val="00B11035"/>
    <w:rsid w:val="00B15993"/>
    <w:rsid w:val="00B1692C"/>
    <w:rsid w:val="00B208EA"/>
    <w:rsid w:val="00B325B6"/>
    <w:rsid w:val="00B34868"/>
    <w:rsid w:val="00B37024"/>
    <w:rsid w:val="00B407BF"/>
    <w:rsid w:val="00B41FAE"/>
    <w:rsid w:val="00B43691"/>
    <w:rsid w:val="00B6087D"/>
    <w:rsid w:val="00B7274E"/>
    <w:rsid w:val="00BB05D4"/>
    <w:rsid w:val="00BB23B1"/>
    <w:rsid w:val="00BB2A12"/>
    <w:rsid w:val="00BB70C5"/>
    <w:rsid w:val="00BC7B4D"/>
    <w:rsid w:val="00BE6CB7"/>
    <w:rsid w:val="00BF16A4"/>
    <w:rsid w:val="00BF2868"/>
    <w:rsid w:val="00C136B9"/>
    <w:rsid w:val="00C13973"/>
    <w:rsid w:val="00C13E9F"/>
    <w:rsid w:val="00C2120D"/>
    <w:rsid w:val="00C21D28"/>
    <w:rsid w:val="00C248D0"/>
    <w:rsid w:val="00C26F4C"/>
    <w:rsid w:val="00C305E2"/>
    <w:rsid w:val="00C36746"/>
    <w:rsid w:val="00C514BB"/>
    <w:rsid w:val="00C62176"/>
    <w:rsid w:val="00C63B78"/>
    <w:rsid w:val="00C71E07"/>
    <w:rsid w:val="00C85AE8"/>
    <w:rsid w:val="00C921FA"/>
    <w:rsid w:val="00CA7489"/>
    <w:rsid w:val="00CC7647"/>
    <w:rsid w:val="00CD3CBC"/>
    <w:rsid w:val="00CD610B"/>
    <w:rsid w:val="00CE0069"/>
    <w:rsid w:val="00CE7AE0"/>
    <w:rsid w:val="00CF12A0"/>
    <w:rsid w:val="00D04A94"/>
    <w:rsid w:val="00D24603"/>
    <w:rsid w:val="00D31DB9"/>
    <w:rsid w:val="00D35060"/>
    <w:rsid w:val="00D453E3"/>
    <w:rsid w:val="00D454FC"/>
    <w:rsid w:val="00D47DBF"/>
    <w:rsid w:val="00D510B0"/>
    <w:rsid w:val="00D5283D"/>
    <w:rsid w:val="00D62878"/>
    <w:rsid w:val="00D65298"/>
    <w:rsid w:val="00D8040B"/>
    <w:rsid w:val="00D90B58"/>
    <w:rsid w:val="00D920A4"/>
    <w:rsid w:val="00D9349C"/>
    <w:rsid w:val="00DA5B47"/>
    <w:rsid w:val="00DD3769"/>
    <w:rsid w:val="00DD6449"/>
    <w:rsid w:val="00DE1145"/>
    <w:rsid w:val="00DE1AC2"/>
    <w:rsid w:val="00DE73A0"/>
    <w:rsid w:val="00DF0768"/>
    <w:rsid w:val="00DF2063"/>
    <w:rsid w:val="00DF2B43"/>
    <w:rsid w:val="00E10076"/>
    <w:rsid w:val="00E14ACF"/>
    <w:rsid w:val="00E21A14"/>
    <w:rsid w:val="00E21DDE"/>
    <w:rsid w:val="00E22161"/>
    <w:rsid w:val="00E35474"/>
    <w:rsid w:val="00E3637D"/>
    <w:rsid w:val="00E417B0"/>
    <w:rsid w:val="00E55228"/>
    <w:rsid w:val="00E62851"/>
    <w:rsid w:val="00E731C5"/>
    <w:rsid w:val="00E733C1"/>
    <w:rsid w:val="00E8063A"/>
    <w:rsid w:val="00E84A46"/>
    <w:rsid w:val="00EA75FC"/>
    <w:rsid w:val="00ED3D78"/>
    <w:rsid w:val="00ED639A"/>
    <w:rsid w:val="00EF0862"/>
    <w:rsid w:val="00F040D7"/>
    <w:rsid w:val="00F12CD4"/>
    <w:rsid w:val="00F21B41"/>
    <w:rsid w:val="00F4349E"/>
    <w:rsid w:val="00F46F5D"/>
    <w:rsid w:val="00F5276B"/>
    <w:rsid w:val="00F55F36"/>
    <w:rsid w:val="00F55FE9"/>
    <w:rsid w:val="00F56CD2"/>
    <w:rsid w:val="00F7124B"/>
    <w:rsid w:val="00F72041"/>
    <w:rsid w:val="00F721EB"/>
    <w:rsid w:val="00F76EA8"/>
    <w:rsid w:val="00F77DD0"/>
    <w:rsid w:val="00F81BA5"/>
    <w:rsid w:val="00F83108"/>
    <w:rsid w:val="00F9352A"/>
    <w:rsid w:val="00FA2280"/>
    <w:rsid w:val="00FC3EB5"/>
    <w:rsid w:val="00FE5C15"/>
    <w:rsid w:val="00FF03BC"/>
    <w:rsid w:val="00FF32B2"/>
    <w:rsid w:val="00FF6635"/>
    <w:rsid w:val="00FF7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511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N</dc:creator>
  <cp:lastModifiedBy>CN</cp:lastModifiedBy>
  <cp:revision>5</cp:revision>
  <dcterms:created xsi:type="dcterms:W3CDTF">2018-03-27T06:19:00Z</dcterms:created>
  <dcterms:modified xsi:type="dcterms:W3CDTF">2018-03-27T06:29:00Z</dcterms:modified>
</cp:coreProperties>
</file>